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1F1" w:rsidRDefault="00BB71F1" w:rsidP="00BB71F1">
      <w:r>
        <w:rPr>
          <w:b/>
          <w:bCs/>
        </w:rPr>
        <w:t>Supplementary Table 1.</w:t>
      </w:r>
      <w:r>
        <w:t xml:space="preserve"> Performance of SLN biopsy compared with pelvic lymph nodes in patients who had any mapping (patients with no SLN mapping or hemi-pelvis with no SLN mapping excluded).</w:t>
      </w:r>
    </w:p>
    <w:p w:rsidR="00BB71F1" w:rsidRDefault="00BB71F1" w:rsidP="00BB71F1"/>
    <w:tbl>
      <w:tblPr>
        <w:tblStyle w:val="TableGrid"/>
        <w:tblW w:w="14780" w:type="dxa"/>
        <w:tblInd w:w="0" w:type="dxa"/>
        <w:tblLook w:val="04A0" w:firstRow="1" w:lastRow="0" w:firstColumn="1" w:lastColumn="0" w:noHBand="0" w:noVBand="1"/>
      </w:tblPr>
      <w:tblGrid>
        <w:gridCol w:w="2276"/>
        <w:gridCol w:w="2257"/>
        <w:gridCol w:w="2256"/>
        <w:gridCol w:w="1003"/>
        <w:gridCol w:w="1387"/>
        <w:gridCol w:w="284"/>
        <w:gridCol w:w="798"/>
        <w:gridCol w:w="284"/>
        <w:gridCol w:w="786"/>
        <w:gridCol w:w="284"/>
        <w:gridCol w:w="798"/>
        <w:gridCol w:w="284"/>
        <w:gridCol w:w="786"/>
        <w:gridCol w:w="284"/>
        <w:gridCol w:w="1013"/>
      </w:tblGrid>
      <w:tr w:rsidR="00BB71F1" w:rsidTr="00BB71F1">
        <w:trPr>
          <w:trHeight w:val="320"/>
        </w:trPr>
        <w:tc>
          <w:tcPr>
            <w:tcW w:w="1478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B71F1" w:rsidRDefault="00BB71F1">
            <w:pPr>
              <w:tabs>
                <w:tab w:val="left" w:pos="14752"/>
              </w:tabs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ntire cohort</w:t>
            </w:r>
          </w:p>
        </w:tc>
      </w:tr>
      <w:tr w:rsidR="00BB71F1" w:rsidTr="00BB71F1">
        <w:trPr>
          <w:trHeight w:val="320"/>
        </w:trPr>
        <w:tc>
          <w:tcPr>
            <w:tcW w:w="1478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tabs>
                <w:tab w:val="left" w:pos="14752"/>
              </w:tabs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</w:rPr>
              <w:t>Per patient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43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Sensitivity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0.00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68.30% to 98.77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Likelihood Ratio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10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03 to 0.3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= 18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= 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c = 18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Disease prevalenc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25.64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16.42% to 36.79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= 2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d= 5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 + d = 60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Predictive Valu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6.67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88.62% to 99.08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b = 20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 + d = 58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otal = 78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Accuracy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7.44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1.04% to 99.69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</w:tr>
      <w:tr w:rsidR="00BB71F1" w:rsidTr="00BB71F1">
        <w:trPr>
          <w:trHeight w:val="320"/>
        </w:trPr>
        <w:tc>
          <w:tcPr>
            <w:tcW w:w="1478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rPr>
                <w:b/>
                <w:bCs/>
              </w:rPr>
              <w:t>Per hemipelvis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</w:rPr>
            </w:pPr>
            <w:r>
              <w:rPr>
                <w:b/>
              </w:rPr>
              <w:t>Statist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43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Sensitivity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7.14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85.08% to 99.93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Likelihood Ratio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03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00 to 0.2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= 34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= 0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c = 34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Disease prevalenc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24.82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17.94% to 32.79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= 1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d= 10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 + d = 107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Predictive Valu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9.07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3.89% to 99.86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b = 35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 + d = 106</w:t>
            </w: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otal = 141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Accuracy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9.29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6.11% to 99.98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</w:pP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</w:tr>
      <w:tr w:rsidR="00BB71F1" w:rsidTr="00BB71F1">
        <w:trPr>
          <w:trHeight w:val="320"/>
        </w:trPr>
        <w:tc>
          <w:tcPr>
            <w:tcW w:w="1478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noWrap/>
            <w:hideMark/>
          </w:tcPr>
          <w:p w:rsidR="00BB71F1" w:rsidRDefault="00BB71F1">
            <w:pPr>
              <w:jc w:val="center"/>
            </w:pPr>
            <w:r>
              <w:rPr>
                <w:b/>
                <w:bCs/>
              </w:rPr>
              <w:t>Laparotomy group</w:t>
            </w:r>
          </w:p>
        </w:tc>
      </w:tr>
      <w:tr w:rsidR="00BB71F1" w:rsidTr="00BB71F1">
        <w:trPr>
          <w:trHeight w:val="320"/>
        </w:trPr>
        <w:tc>
          <w:tcPr>
            <w:tcW w:w="1478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 patient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</w:rPr>
            </w:pPr>
            <w:r>
              <w:rPr>
                <w:b/>
              </w:rPr>
              <w:t>Statist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</w:rPr>
            </w:pPr>
            <w:r>
              <w:rPr>
                <w:b/>
              </w:rPr>
              <w:t>Value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43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Sensitivity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83.33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35.88% to 99.58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Likelihood Ratio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17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03 to 1.00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= 5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= 0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c = </w:t>
            </w:r>
            <w:r>
              <w:rPr>
                <w:bCs/>
              </w:rPr>
              <w:t>5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Disease prevalenc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24.00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.36% to 45.13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= 1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d= 19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 + d = </w:t>
            </w:r>
            <w:r>
              <w:rPr>
                <w:bCs/>
              </w:rPr>
              <w:t>20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Predictive Valu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5.00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76.05% to 99.13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b = 6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 + d = 19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otal = 25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Accuracy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6.00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79.65% to 99.90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</w:tr>
      <w:tr w:rsidR="00BB71F1" w:rsidTr="00BB71F1">
        <w:trPr>
          <w:trHeight w:val="320"/>
        </w:trPr>
        <w:tc>
          <w:tcPr>
            <w:tcW w:w="1478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 hemipelvis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43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Sensitivity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88.89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51.75% to 99.72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Likelihood Ratio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11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02 to 0.71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= 8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= 0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c = 8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lastRenderedPageBreak/>
              <w:t>Disease prevalenc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20.93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10.04% to 36.04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= 1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d= 34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 + d = </w:t>
            </w:r>
            <w:r>
              <w:rPr>
                <w:bCs/>
              </w:rPr>
              <w:t>35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Predictive Valu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7.14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84.27% to 99.54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b = 9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 + d =  34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otal = 43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Accuracy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7.67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87.71% to 99.94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</w:tr>
      <w:tr w:rsidR="00BB71F1" w:rsidTr="00BB71F1">
        <w:trPr>
          <w:trHeight w:val="320"/>
        </w:trPr>
        <w:tc>
          <w:tcPr>
            <w:tcW w:w="1478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ally-invasive surgery group</w:t>
            </w:r>
          </w:p>
          <w:p w:rsidR="00BB71F1" w:rsidRDefault="00BB71F1">
            <w:pPr>
              <w:jc w:val="center"/>
            </w:pPr>
          </w:p>
        </w:tc>
      </w:tr>
      <w:tr w:rsidR="00BB71F1" w:rsidTr="00BB71F1">
        <w:trPr>
          <w:trHeight w:val="320"/>
        </w:trPr>
        <w:tc>
          <w:tcPr>
            <w:tcW w:w="1478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er patient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43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t>Sensitivity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t>92.86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t>66.13% to 99.82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Likelihood Ratio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07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01 to 0.47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= 13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= 0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c = </w:t>
            </w:r>
            <w:r>
              <w:rPr>
                <w:bCs/>
              </w:rPr>
              <w:t>13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Disease prevalenc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26.42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15.26% to 40.33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= 1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d= 39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 + d = 40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Predictive Valu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7.50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85.51% to 99.61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b =  </w:t>
            </w:r>
            <w:r>
              <w:rPr>
                <w:bCs/>
              </w:rPr>
              <w:t>14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 + d =  39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otal = 53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Accuracy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8.11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89.93% to 99.95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</w:tr>
      <w:tr w:rsidR="00BB71F1" w:rsidTr="00BB71F1">
        <w:trPr>
          <w:trHeight w:val="320"/>
        </w:trPr>
        <w:tc>
          <w:tcPr>
            <w:tcW w:w="14780" w:type="dxa"/>
            <w:gridSpan w:val="1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71F1" w:rsidRDefault="00BB71F1">
            <w:pPr>
              <w:jc w:val="center"/>
            </w:pPr>
            <w:r>
              <w:rPr>
                <w:b/>
                <w:bCs/>
              </w:rPr>
              <w:t>Per hemipelvis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Statistic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rPr>
                <w:b/>
                <w:bCs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430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sease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t>Sensitivity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t>100.00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  <w:r>
              <w:t>86.77% to 100.00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re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ent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Likelihood Ratio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0.00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osi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= 26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Posi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= 0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c = 26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Disease prevalenc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26.53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18.12% to 36.41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egative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Fals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= 0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rue Negative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d= 7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b + d = 72</w:t>
            </w:r>
          </w:p>
        </w:tc>
      </w:tr>
      <w:tr w:rsidR="00BB71F1" w:rsidTr="00BB71F1">
        <w:trPr>
          <w:trHeight w:val="320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Negative Predictive Value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100.00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  <w:rPr>
                <w:b/>
                <w:bCs/>
              </w:rPr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b/>
                <w:bCs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a + b = 26</w:t>
            </w: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c + d = 72</w:t>
            </w: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jc w:val="center"/>
            </w:pPr>
            <w:r>
              <w:t>Total = 98</w:t>
            </w:r>
          </w:p>
        </w:tc>
      </w:tr>
      <w:tr w:rsidR="00BB71F1" w:rsidTr="00BB71F1">
        <w:trPr>
          <w:trHeight w:val="108"/>
        </w:trPr>
        <w:tc>
          <w:tcPr>
            <w:tcW w:w="2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Accuracy *</w:t>
            </w:r>
          </w:p>
        </w:tc>
        <w:tc>
          <w:tcPr>
            <w:tcW w:w="22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100.00%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r>
              <w:t>96.31% to 100.00%</w:t>
            </w:r>
          </w:p>
        </w:tc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BB71F1" w:rsidRDefault="00BB71F1">
            <w:pPr>
              <w:jc w:val="center"/>
            </w:pPr>
          </w:p>
        </w:tc>
        <w:tc>
          <w:tcPr>
            <w:tcW w:w="1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/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B71F1" w:rsidRDefault="00BB71F1">
            <w:pPr>
              <w:rPr>
                <w:sz w:val="20"/>
                <w:szCs w:val="20"/>
                <w:lang w:val="en-US"/>
              </w:rPr>
            </w:pPr>
          </w:p>
        </w:tc>
      </w:tr>
    </w:tbl>
    <w:p w:rsidR="00BB71F1" w:rsidRDefault="00BB71F1" w:rsidP="00BB71F1">
      <w:pPr>
        <w:rPr>
          <w:sz w:val="24"/>
          <w:szCs w:val="24"/>
        </w:rPr>
      </w:pPr>
    </w:p>
    <w:p w:rsidR="00BB71F1" w:rsidRDefault="00BB71F1" w:rsidP="00BB71F1">
      <w:r>
        <w:t>* These values are dependent on disease prevalence.</w:t>
      </w:r>
    </w:p>
    <w:p w:rsidR="00BB71F1" w:rsidRDefault="00BB71F1" w:rsidP="00BB71F1">
      <w:pPr>
        <w:rPr>
          <w:lang w:val="it-IT"/>
        </w:rPr>
      </w:pPr>
    </w:p>
    <w:p w:rsidR="001E09CF" w:rsidRDefault="001E09CF">
      <w:bookmarkStart w:id="0" w:name="_GoBack"/>
      <w:bookmarkEnd w:id="0"/>
    </w:p>
    <w:sectPr w:rsidR="001E09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71F1"/>
    <w:rsid w:val="000000E0"/>
    <w:rsid w:val="0000039C"/>
    <w:rsid w:val="000018A3"/>
    <w:rsid w:val="00001C42"/>
    <w:rsid w:val="00011662"/>
    <w:rsid w:val="0001385D"/>
    <w:rsid w:val="00015831"/>
    <w:rsid w:val="000161DB"/>
    <w:rsid w:val="00021754"/>
    <w:rsid w:val="00021A59"/>
    <w:rsid w:val="00021AC6"/>
    <w:rsid w:val="0002269B"/>
    <w:rsid w:val="00023AE8"/>
    <w:rsid w:val="00027BE5"/>
    <w:rsid w:val="00032513"/>
    <w:rsid w:val="00033494"/>
    <w:rsid w:val="000340E9"/>
    <w:rsid w:val="00037A66"/>
    <w:rsid w:val="00041E08"/>
    <w:rsid w:val="00054FFC"/>
    <w:rsid w:val="00060B47"/>
    <w:rsid w:val="00061E3F"/>
    <w:rsid w:val="00065926"/>
    <w:rsid w:val="00071126"/>
    <w:rsid w:val="00075E9A"/>
    <w:rsid w:val="000765CC"/>
    <w:rsid w:val="00081C31"/>
    <w:rsid w:val="00082C8B"/>
    <w:rsid w:val="00087A2E"/>
    <w:rsid w:val="00093472"/>
    <w:rsid w:val="00093AFC"/>
    <w:rsid w:val="00097D1A"/>
    <w:rsid w:val="000A20AB"/>
    <w:rsid w:val="000A21CF"/>
    <w:rsid w:val="000A2469"/>
    <w:rsid w:val="000A441C"/>
    <w:rsid w:val="000A50BB"/>
    <w:rsid w:val="000A578F"/>
    <w:rsid w:val="000A6FA8"/>
    <w:rsid w:val="000B008E"/>
    <w:rsid w:val="000B1E2D"/>
    <w:rsid w:val="000B2823"/>
    <w:rsid w:val="000B3A1E"/>
    <w:rsid w:val="000B4EB3"/>
    <w:rsid w:val="000C045A"/>
    <w:rsid w:val="000C118E"/>
    <w:rsid w:val="000C264E"/>
    <w:rsid w:val="000C275B"/>
    <w:rsid w:val="000C457B"/>
    <w:rsid w:val="000C4AEF"/>
    <w:rsid w:val="000C7770"/>
    <w:rsid w:val="000C794B"/>
    <w:rsid w:val="000D29E0"/>
    <w:rsid w:val="000D5D8F"/>
    <w:rsid w:val="000E0F25"/>
    <w:rsid w:val="000E30B8"/>
    <w:rsid w:val="000E39D6"/>
    <w:rsid w:val="000E3A2A"/>
    <w:rsid w:val="000E4CD9"/>
    <w:rsid w:val="000E77AD"/>
    <w:rsid w:val="000F01B5"/>
    <w:rsid w:val="000F2AC7"/>
    <w:rsid w:val="000F7F38"/>
    <w:rsid w:val="00100096"/>
    <w:rsid w:val="00101D57"/>
    <w:rsid w:val="00107BCB"/>
    <w:rsid w:val="0011057F"/>
    <w:rsid w:val="0011229B"/>
    <w:rsid w:val="001143B4"/>
    <w:rsid w:val="001157FD"/>
    <w:rsid w:val="001159A4"/>
    <w:rsid w:val="001162D0"/>
    <w:rsid w:val="0011635D"/>
    <w:rsid w:val="00116DA8"/>
    <w:rsid w:val="001214BB"/>
    <w:rsid w:val="00121E15"/>
    <w:rsid w:val="00122252"/>
    <w:rsid w:val="00126B98"/>
    <w:rsid w:val="001274B5"/>
    <w:rsid w:val="00127F28"/>
    <w:rsid w:val="001313FB"/>
    <w:rsid w:val="0013534B"/>
    <w:rsid w:val="00137339"/>
    <w:rsid w:val="00141EE7"/>
    <w:rsid w:val="00143065"/>
    <w:rsid w:val="00143EB7"/>
    <w:rsid w:val="0015000C"/>
    <w:rsid w:val="00150D09"/>
    <w:rsid w:val="00151A4B"/>
    <w:rsid w:val="00155C32"/>
    <w:rsid w:val="00156F3D"/>
    <w:rsid w:val="0016076A"/>
    <w:rsid w:val="00162220"/>
    <w:rsid w:val="00163BD8"/>
    <w:rsid w:val="0016595E"/>
    <w:rsid w:val="00170CCC"/>
    <w:rsid w:val="00176508"/>
    <w:rsid w:val="00180395"/>
    <w:rsid w:val="001825D0"/>
    <w:rsid w:val="0018331F"/>
    <w:rsid w:val="00184D26"/>
    <w:rsid w:val="00187DFB"/>
    <w:rsid w:val="00190033"/>
    <w:rsid w:val="00190678"/>
    <w:rsid w:val="00191294"/>
    <w:rsid w:val="00192659"/>
    <w:rsid w:val="00195FC8"/>
    <w:rsid w:val="001A4EAC"/>
    <w:rsid w:val="001A671F"/>
    <w:rsid w:val="001B09AB"/>
    <w:rsid w:val="001B1B0A"/>
    <w:rsid w:val="001B317C"/>
    <w:rsid w:val="001C024B"/>
    <w:rsid w:val="001C1F8E"/>
    <w:rsid w:val="001C20F4"/>
    <w:rsid w:val="001C2546"/>
    <w:rsid w:val="001C327C"/>
    <w:rsid w:val="001C3660"/>
    <w:rsid w:val="001C4903"/>
    <w:rsid w:val="001D255F"/>
    <w:rsid w:val="001D28EB"/>
    <w:rsid w:val="001D5F11"/>
    <w:rsid w:val="001D72CB"/>
    <w:rsid w:val="001E09CF"/>
    <w:rsid w:val="001E2A3D"/>
    <w:rsid w:val="001E4BE8"/>
    <w:rsid w:val="001E4EBA"/>
    <w:rsid w:val="001E6947"/>
    <w:rsid w:val="001E79C5"/>
    <w:rsid w:val="001F1011"/>
    <w:rsid w:val="001F1B8E"/>
    <w:rsid w:val="001F2E0D"/>
    <w:rsid w:val="001F2F93"/>
    <w:rsid w:val="002020CB"/>
    <w:rsid w:val="002021D1"/>
    <w:rsid w:val="00203B19"/>
    <w:rsid w:val="00203DAB"/>
    <w:rsid w:val="00211F38"/>
    <w:rsid w:val="00213367"/>
    <w:rsid w:val="00213911"/>
    <w:rsid w:val="00217C82"/>
    <w:rsid w:val="00220E3D"/>
    <w:rsid w:val="00221E69"/>
    <w:rsid w:val="00221F68"/>
    <w:rsid w:val="0022256B"/>
    <w:rsid w:val="00224689"/>
    <w:rsid w:val="00226AF8"/>
    <w:rsid w:val="00232355"/>
    <w:rsid w:val="0023407C"/>
    <w:rsid w:val="002370F0"/>
    <w:rsid w:val="002411BA"/>
    <w:rsid w:val="00244453"/>
    <w:rsid w:val="002444FD"/>
    <w:rsid w:val="0024674E"/>
    <w:rsid w:val="00246DD9"/>
    <w:rsid w:val="002470F4"/>
    <w:rsid w:val="00251431"/>
    <w:rsid w:val="00257FF8"/>
    <w:rsid w:val="002607F2"/>
    <w:rsid w:val="00261BD1"/>
    <w:rsid w:val="00263911"/>
    <w:rsid w:val="00264A9D"/>
    <w:rsid w:val="002656C2"/>
    <w:rsid w:val="002657FD"/>
    <w:rsid w:val="00266DB9"/>
    <w:rsid w:val="00271AD9"/>
    <w:rsid w:val="00272C9C"/>
    <w:rsid w:val="0027590A"/>
    <w:rsid w:val="002779F7"/>
    <w:rsid w:val="00277AC3"/>
    <w:rsid w:val="002801C2"/>
    <w:rsid w:val="00281737"/>
    <w:rsid w:val="0028218A"/>
    <w:rsid w:val="0028241F"/>
    <w:rsid w:val="002868B6"/>
    <w:rsid w:val="00287897"/>
    <w:rsid w:val="00290A0F"/>
    <w:rsid w:val="002914DB"/>
    <w:rsid w:val="002962EF"/>
    <w:rsid w:val="0029680F"/>
    <w:rsid w:val="002972DF"/>
    <w:rsid w:val="00297548"/>
    <w:rsid w:val="002A2ED3"/>
    <w:rsid w:val="002A39A0"/>
    <w:rsid w:val="002B06DB"/>
    <w:rsid w:val="002B196C"/>
    <w:rsid w:val="002B22E5"/>
    <w:rsid w:val="002B3272"/>
    <w:rsid w:val="002B7B29"/>
    <w:rsid w:val="002C2F1C"/>
    <w:rsid w:val="002C2F48"/>
    <w:rsid w:val="002C336A"/>
    <w:rsid w:val="002C3D05"/>
    <w:rsid w:val="002C5B27"/>
    <w:rsid w:val="002C6063"/>
    <w:rsid w:val="002D1DD0"/>
    <w:rsid w:val="002D5478"/>
    <w:rsid w:val="002D5B1A"/>
    <w:rsid w:val="002E090B"/>
    <w:rsid w:val="002E767D"/>
    <w:rsid w:val="002E79EA"/>
    <w:rsid w:val="002F1215"/>
    <w:rsid w:val="002F5CC4"/>
    <w:rsid w:val="00303EBF"/>
    <w:rsid w:val="00304771"/>
    <w:rsid w:val="003059C6"/>
    <w:rsid w:val="00310003"/>
    <w:rsid w:val="00312809"/>
    <w:rsid w:val="00312E1C"/>
    <w:rsid w:val="003133D9"/>
    <w:rsid w:val="003162E4"/>
    <w:rsid w:val="0032233A"/>
    <w:rsid w:val="00323726"/>
    <w:rsid w:val="00324CF2"/>
    <w:rsid w:val="003265EA"/>
    <w:rsid w:val="00331165"/>
    <w:rsid w:val="00333B75"/>
    <w:rsid w:val="0033787D"/>
    <w:rsid w:val="00340E89"/>
    <w:rsid w:val="00353883"/>
    <w:rsid w:val="00360262"/>
    <w:rsid w:val="00361E07"/>
    <w:rsid w:val="0036228B"/>
    <w:rsid w:val="0036703D"/>
    <w:rsid w:val="00371BAC"/>
    <w:rsid w:val="003745AB"/>
    <w:rsid w:val="00375534"/>
    <w:rsid w:val="00376CFB"/>
    <w:rsid w:val="00377BA3"/>
    <w:rsid w:val="003801EE"/>
    <w:rsid w:val="00383C27"/>
    <w:rsid w:val="003849FE"/>
    <w:rsid w:val="003859FB"/>
    <w:rsid w:val="00387667"/>
    <w:rsid w:val="003947D7"/>
    <w:rsid w:val="00397ADE"/>
    <w:rsid w:val="003A08E7"/>
    <w:rsid w:val="003A0B12"/>
    <w:rsid w:val="003A10EC"/>
    <w:rsid w:val="003A361B"/>
    <w:rsid w:val="003A63B9"/>
    <w:rsid w:val="003B18F6"/>
    <w:rsid w:val="003B2CCE"/>
    <w:rsid w:val="003B4A83"/>
    <w:rsid w:val="003B56AE"/>
    <w:rsid w:val="003B6C7F"/>
    <w:rsid w:val="003C00F6"/>
    <w:rsid w:val="003C3C67"/>
    <w:rsid w:val="003C5461"/>
    <w:rsid w:val="003C5D99"/>
    <w:rsid w:val="003C6B1B"/>
    <w:rsid w:val="003C7024"/>
    <w:rsid w:val="003C78C4"/>
    <w:rsid w:val="003C7D93"/>
    <w:rsid w:val="003D04F6"/>
    <w:rsid w:val="003D0650"/>
    <w:rsid w:val="003D0B05"/>
    <w:rsid w:val="003D23AB"/>
    <w:rsid w:val="003D2B04"/>
    <w:rsid w:val="003D3576"/>
    <w:rsid w:val="003D42DC"/>
    <w:rsid w:val="003D535E"/>
    <w:rsid w:val="003E00E0"/>
    <w:rsid w:val="003E2C2E"/>
    <w:rsid w:val="003E3DC4"/>
    <w:rsid w:val="003E5415"/>
    <w:rsid w:val="003E558E"/>
    <w:rsid w:val="003E7D3C"/>
    <w:rsid w:val="003F2367"/>
    <w:rsid w:val="003F320A"/>
    <w:rsid w:val="003F5CE6"/>
    <w:rsid w:val="003F7697"/>
    <w:rsid w:val="0040164C"/>
    <w:rsid w:val="00403002"/>
    <w:rsid w:val="004100B6"/>
    <w:rsid w:val="00410814"/>
    <w:rsid w:val="0041346E"/>
    <w:rsid w:val="00417B12"/>
    <w:rsid w:val="00417E69"/>
    <w:rsid w:val="004203C8"/>
    <w:rsid w:val="0042556F"/>
    <w:rsid w:val="004257CC"/>
    <w:rsid w:val="00430BF8"/>
    <w:rsid w:val="004327C2"/>
    <w:rsid w:val="004332BA"/>
    <w:rsid w:val="00433558"/>
    <w:rsid w:val="00436C18"/>
    <w:rsid w:val="00436DE2"/>
    <w:rsid w:val="00440094"/>
    <w:rsid w:val="00444425"/>
    <w:rsid w:val="00457495"/>
    <w:rsid w:val="00464795"/>
    <w:rsid w:val="0047064F"/>
    <w:rsid w:val="004712B1"/>
    <w:rsid w:val="00471DF1"/>
    <w:rsid w:val="00473BA7"/>
    <w:rsid w:val="0047601C"/>
    <w:rsid w:val="004760D0"/>
    <w:rsid w:val="00476B11"/>
    <w:rsid w:val="004810B7"/>
    <w:rsid w:val="00483B02"/>
    <w:rsid w:val="004874DC"/>
    <w:rsid w:val="004900AF"/>
    <w:rsid w:val="00490F26"/>
    <w:rsid w:val="004911D3"/>
    <w:rsid w:val="00491E81"/>
    <w:rsid w:val="00492D19"/>
    <w:rsid w:val="004962BF"/>
    <w:rsid w:val="00497627"/>
    <w:rsid w:val="00497696"/>
    <w:rsid w:val="00497EB8"/>
    <w:rsid w:val="004A0DBE"/>
    <w:rsid w:val="004A36FE"/>
    <w:rsid w:val="004B26A9"/>
    <w:rsid w:val="004B4021"/>
    <w:rsid w:val="004B5743"/>
    <w:rsid w:val="004B5C2F"/>
    <w:rsid w:val="004B60D8"/>
    <w:rsid w:val="004B7879"/>
    <w:rsid w:val="004C00D1"/>
    <w:rsid w:val="004C0D96"/>
    <w:rsid w:val="004C4313"/>
    <w:rsid w:val="004C480D"/>
    <w:rsid w:val="004C580B"/>
    <w:rsid w:val="004D07DC"/>
    <w:rsid w:val="004D0F14"/>
    <w:rsid w:val="004D4F38"/>
    <w:rsid w:val="004E01BD"/>
    <w:rsid w:val="004E0CE0"/>
    <w:rsid w:val="004E3FD2"/>
    <w:rsid w:val="004E5021"/>
    <w:rsid w:val="004F0AA1"/>
    <w:rsid w:val="004F3974"/>
    <w:rsid w:val="004F42F3"/>
    <w:rsid w:val="004F543D"/>
    <w:rsid w:val="004F5E97"/>
    <w:rsid w:val="004F7321"/>
    <w:rsid w:val="0050585E"/>
    <w:rsid w:val="00505A18"/>
    <w:rsid w:val="0051449B"/>
    <w:rsid w:val="00522996"/>
    <w:rsid w:val="00523103"/>
    <w:rsid w:val="00523137"/>
    <w:rsid w:val="0052402C"/>
    <w:rsid w:val="005321ED"/>
    <w:rsid w:val="005323E5"/>
    <w:rsid w:val="0053485A"/>
    <w:rsid w:val="005379B5"/>
    <w:rsid w:val="00541F70"/>
    <w:rsid w:val="00543AFF"/>
    <w:rsid w:val="00544926"/>
    <w:rsid w:val="00545FCC"/>
    <w:rsid w:val="00546BA2"/>
    <w:rsid w:val="005478C2"/>
    <w:rsid w:val="005509E6"/>
    <w:rsid w:val="005512A8"/>
    <w:rsid w:val="0055295E"/>
    <w:rsid w:val="00554924"/>
    <w:rsid w:val="00555955"/>
    <w:rsid w:val="00561F7F"/>
    <w:rsid w:val="00562DED"/>
    <w:rsid w:val="00567DF8"/>
    <w:rsid w:val="00571835"/>
    <w:rsid w:val="00573549"/>
    <w:rsid w:val="00574F76"/>
    <w:rsid w:val="005817C9"/>
    <w:rsid w:val="0058180F"/>
    <w:rsid w:val="00581D4D"/>
    <w:rsid w:val="00584080"/>
    <w:rsid w:val="00584B8C"/>
    <w:rsid w:val="00586945"/>
    <w:rsid w:val="00590EC6"/>
    <w:rsid w:val="005945D5"/>
    <w:rsid w:val="0059488D"/>
    <w:rsid w:val="0059497E"/>
    <w:rsid w:val="005952DF"/>
    <w:rsid w:val="00595FF1"/>
    <w:rsid w:val="005A7C17"/>
    <w:rsid w:val="005B1731"/>
    <w:rsid w:val="005B6A50"/>
    <w:rsid w:val="005B705F"/>
    <w:rsid w:val="005C0BC4"/>
    <w:rsid w:val="005C4003"/>
    <w:rsid w:val="005C574A"/>
    <w:rsid w:val="005C64BB"/>
    <w:rsid w:val="005D0FC7"/>
    <w:rsid w:val="005D1B98"/>
    <w:rsid w:val="005D769F"/>
    <w:rsid w:val="005E50B1"/>
    <w:rsid w:val="005E717A"/>
    <w:rsid w:val="005E7606"/>
    <w:rsid w:val="005F048B"/>
    <w:rsid w:val="005F560C"/>
    <w:rsid w:val="005F62DD"/>
    <w:rsid w:val="00601C1B"/>
    <w:rsid w:val="006031FF"/>
    <w:rsid w:val="0060425F"/>
    <w:rsid w:val="006047AF"/>
    <w:rsid w:val="006048BA"/>
    <w:rsid w:val="0062474E"/>
    <w:rsid w:val="00624E03"/>
    <w:rsid w:val="00624F5A"/>
    <w:rsid w:val="00626318"/>
    <w:rsid w:val="00630F14"/>
    <w:rsid w:val="00632525"/>
    <w:rsid w:val="006327F9"/>
    <w:rsid w:val="00635166"/>
    <w:rsid w:val="00635C53"/>
    <w:rsid w:val="00640996"/>
    <w:rsid w:val="00640F67"/>
    <w:rsid w:val="00642EF9"/>
    <w:rsid w:val="006431AF"/>
    <w:rsid w:val="00646930"/>
    <w:rsid w:val="00650E44"/>
    <w:rsid w:val="00662073"/>
    <w:rsid w:val="006715E8"/>
    <w:rsid w:val="00673F64"/>
    <w:rsid w:val="00675490"/>
    <w:rsid w:val="00675B15"/>
    <w:rsid w:val="00676058"/>
    <w:rsid w:val="006771C9"/>
    <w:rsid w:val="00680141"/>
    <w:rsid w:val="00680BA9"/>
    <w:rsid w:val="00681366"/>
    <w:rsid w:val="00681FFC"/>
    <w:rsid w:val="0068343B"/>
    <w:rsid w:val="0068344F"/>
    <w:rsid w:val="00687F93"/>
    <w:rsid w:val="00690B75"/>
    <w:rsid w:val="00690E79"/>
    <w:rsid w:val="00694753"/>
    <w:rsid w:val="006A2DAC"/>
    <w:rsid w:val="006A2E04"/>
    <w:rsid w:val="006A32AF"/>
    <w:rsid w:val="006B15BE"/>
    <w:rsid w:val="006B16D7"/>
    <w:rsid w:val="006B1704"/>
    <w:rsid w:val="006B21F9"/>
    <w:rsid w:val="006B3ACD"/>
    <w:rsid w:val="006B4AA9"/>
    <w:rsid w:val="006B5420"/>
    <w:rsid w:val="006B6B33"/>
    <w:rsid w:val="006C2F02"/>
    <w:rsid w:val="006C3A28"/>
    <w:rsid w:val="006C3DC1"/>
    <w:rsid w:val="006C4EDF"/>
    <w:rsid w:val="006C7F64"/>
    <w:rsid w:val="006D09B5"/>
    <w:rsid w:val="006D12D3"/>
    <w:rsid w:val="006D17C8"/>
    <w:rsid w:val="006D51AE"/>
    <w:rsid w:val="006E0E9B"/>
    <w:rsid w:val="006E19B3"/>
    <w:rsid w:val="006E3CA3"/>
    <w:rsid w:val="006E415B"/>
    <w:rsid w:val="006E5B2E"/>
    <w:rsid w:val="006F0CEE"/>
    <w:rsid w:val="006F1EC2"/>
    <w:rsid w:val="006F225D"/>
    <w:rsid w:val="006F3F01"/>
    <w:rsid w:val="006F4956"/>
    <w:rsid w:val="006F7C65"/>
    <w:rsid w:val="007011FC"/>
    <w:rsid w:val="00701E6B"/>
    <w:rsid w:val="00702D4C"/>
    <w:rsid w:val="00703699"/>
    <w:rsid w:val="007067FF"/>
    <w:rsid w:val="007100CF"/>
    <w:rsid w:val="0071165D"/>
    <w:rsid w:val="00712CBA"/>
    <w:rsid w:val="0071466D"/>
    <w:rsid w:val="00715923"/>
    <w:rsid w:val="00715A4D"/>
    <w:rsid w:val="007214B8"/>
    <w:rsid w:val="00724E10"/>
    <w:rsid w:val="007308E8"/>
    <w:rsid w:val="00730BFE"/>
    <w:rsid w:val="00733285"/>
    <w:rsid w:val="00734124"/>
    <w:rsid w:val="007347F4"/>
    <w:rsid w:val="00740EBF"/>
    <w:rsid w:val="007416E6"/>
    <w:rsid w:val="007422CC"/>
    <w:rsid w:val="007441C8"/>
    <w:rsid w:val="00746F0E"/>
    <w:rsid w:val="007507B5"/>
    <w:rsid w:val="00752062"/>
    <w:rsid w:val="00764C13"/>
    <w:rsid w:val="00764F3A"/>
    <w:rsid w:val="00765451"/>
    <w:rsid w:val="00766134"/>
    <w:rsid w:val="00772364"/>
    <w:rsid w:val="007724C0"/>
    <w:rsid w:val="0078256F"/>
    <w:rsid w:val="007849FD"/>
    <w:rsid w:val="007853E5"/>
    <w:rsid w:val="00785977"/>
    <w:rsid w:val="00786CB0"/>
    <w:rsid w:val="00787805"/>
    <w:rsid w:val="00796787"/>
    <w:rsid w:val="007A0037"/>
    <w:rsid w:val="007A3E8B"/>
    <w:rsid w:val="007B0958"/>
    <w:rsid w:val="007B1DDD"/>
    <w:rsid w:val="007B35EF"/>
    <w:rsid w:val="007B4D97"/>
    <w:rsid w:val="007B6312"/>
    <w:rsid w:val="007B7918"/>
    <w:rsid w:val="007C02BE"/>
    <w:rsid w:val="007C05D6"/>
    <w:rsid w:val="007C1EB9"/>
    <w:rsid w:val="007C3F1F"/>
    <w:rsid w:val="007C51E9"/>
    <w:rsid w:val="007C7A63"/>
    <w:rsid w:val="007D137F"/>
    <w:rsid w:val="007D3EEC"/>
    <w:rsid w:val="007D6DBE"/>
    <w:rsid w:val="007D7CEC"/>
    <w:rsid w:val="007E47F7"/>
    <w:rsid w:val="007E5043"/>
    <w:rsid w:val="007E52DB"/>
    <w:rsid w:val="007E5ABC"/>
    <w:rsid w:val="007E7ACA"/>
    <w:rsid w:val="007F006C"/>
    <w:rsid w:val="007F0289"/>
    <w:rsid w:val="007F0647"/>
    <w:rsid w:val="007F4966"/>
    <w:rsid w:val="007F4E1F"/>
    <w:rsid w:val="007F5F24"/>
    <w:rsid w:val="00803D1D"/>
    <w:rsid w:val="00806816"/>
    <w:rsid w:val="00810B1E"/>
    <w:rsid w:val="00816FC2"/>
    <w:rsid w:val="008177B5"/>
    <w:rsid w:val="00821BF5"/>
    <w:rsid w:val="008230ED"/>
    <w:rsid w:val="0082385B"/>
    <w:rsid w:val="008256F2"/>
    <w:rsid w:val="0082580E"/>
    <w:rsid w:val="008260CC"/>
    <w:rsid w:val="00830E0A"/>
    <w:rsid w:val="008315FF"/>
    <w:rsid w:val="008341EB"/>
    <w:rsid w:val="00834943"/>
    <w:rsid w:val="008350C8"/>
    <w:rsid w:val="00841D31"/>
    <w:rsid w:val="008423F1"/>
    <w:rsid w:val="00843C15"/>
    <w:rsid w:val="008445ED"/>
    <w:rsid w:val="00845DE0"/>
    <w:rsid w:val="00846305"/>
    <w:rsid w:val="00846CB9"/>
    <w:rsid w:val="00853AF8"/>
    <w:rsid w:val="00853F4E"/>
    <w:rsid w:val="0085475F"/>
    <w:rsid w:val="00855878"/>
    <w:rsid w:val="00855F72"/>
    <w:rsid w:val="00856201"/>
    <w:rsid w:val="00860084"/>
    <w:rsid w:val="00863E6C"/>
    <w:rsid w:val="00865769"/>
    <w:rsid w:val="00865A50"/>
    <w:rsid w:val="00866650"/>
    <w:rsid w:val="00870133"/>
    <w:rsid w:val="00870E51"/>
    <w:rsid w:val="00871E0D"/>
    <w:rsid w:val="0087379C"/>
    <w:rsid w:val="008743C5"/>
    <w:rsid w:val="00875040"/>
    <w:rsid w:val="008764A4"/>
    <w:rsid w:val="00880AC3"/>
    <w:rsid w:val="0088228A"/>
    <w:rsid w:val="00884E58"/>
    <w:rsid w:val="0088715F"/>
    <w:rsid w:val="00887C94"/>
    <w:rsid w:val="00890586"/>
    <w:rsid w:val="00892019"/>
    <w:rsid w:val="008925C2"/>
    <w:rsid w:val="00892737"/>
    <w:rsid w:val="008949A1"/>
    <w:rsid w:val="00894D6C"/>
    <w:rsid w:val="008955F6"/>
    <w:rsid w:val="00896DF3"/>
    <w:rsid w:val="008A06F8"/>
    <w:rsid w:val="008A0A7B"/>
    <w:rsid w:val="008A1BCD"/>
    <w:rsid w:val="008A292A"/>
    <w:rsid w:val="008A40A9"/>
    <w:rsid w:val="008A627A"/>
    <w:rsid w:val="008A630F"/>
    <w:rsid w:val="008A7C62"/>
    <w:rsid w:val="008B208C"/>
    <w:rsid w:val="008B2688"/>
    <w:rsid w:val="008B39D6"/>
    <w:rsid w:val="008B5CFD"/>
    <w:rsid w:val="008B6AF3"/>
    <w:rsid w:val="008B74A2"/>
    <w:rsid w:val="008C0AAB"/>
    <w:rsid w:val="008C21FD"/>
    <w:rsid w:val="008C291D"/>
    <w:rsid w:val="008C3468"/>
    <w:rsid w:val="008D1764"/>
    <w:rsid w:val="008D1E0D"/>
    <w:rsid w:val="008D3A20"/>
    <w:rsid w:val="008D4447"/>
    <w:rsid w:val="008D48E1"/>
    <w:rsid w:val="008D4D74"/>
    <w:rsid w:val="008D6359"/>
    <w:rsid w:val="008D702B"/>
    <w:rsid w:val="008D7CF7"/>
    <w:rsid w:val="008E362C"/>
    <w:rsid w:val="008E5227"/>
    <w:rsid w:val="008E7A8A"/>
    <w:rsid w:val="008F0783"/>
    <w:rsid w:val="008F1F35"/>
    <w:rsid w:val="008F3DD1"/>
    <w:rsid w:val="00902257"/>
    <w:rsid w:val="00905E90"/>
    <w:rsid w:val="00906516"/>
    <w:rsid w:val="00907630"/>
    <w:rsid w:val="0090770E"/>
    <w:rsid w:val="00907F53"/>
    <w:rsid w:val="0091292C"/>
    <w:rsid w:val="00914EE5"/>
    <w:rsid w:val="00921AB8"/>
    <w:rsid w:val="00922BFB"/>
    <w:rsid w:val="009230BB"/>
    <w:rsid w:val="009301D5"/>
    <w:rsid w:val="00933DE1"/>
    <w:rsid w:val="00935057"/>
    <w:rsid w:val="009376E0"/>
    <w:rsid w:val="00942434"/>
    <w:rsid w:val="0094296E"/>
    <w:rsid w:val="00943DD0"/>
    <w:rsid w:val="009459B0"/>
    <w:rsid w:val="00947145"/>
    <w:rsid w:val="00947FCB"/>
    <w:rsid w:val="009508C4"/>
    <w:rsid w:val="00952925"/>
    <w:rsid w:val="00952CDB"/>
    <w:rsid w:val="0095335E"/>
    <w:rsid w:val="009624BB"/>
    <w:rsid w:val="009637A6"/>
    <w:rsid w:val="009642D3"/>
    <w:rsid w:val="009754D0"/>
    <w:rsid w:val="00976167"/>
    <w:rsid w:val="00977231"/>
    <w:rsid w:val="00981130"/>
    <w:rsid w:val="00981E03"/>
    <w:rsid w:val="009828E2"/>
    <w:rsid w:val="0098345B"/>
    <w:rsid w:val="0098400D"/>
    <w:rsid w:val="009868A4"/>
    <w:rsid w:val="0099211B"/>
    <w:rsid w:val="009936F3"/>
    <w:rsid w:val="0099515E"/>
    <w:rsid w:val="009971EA"/>
    <w:rsid w:val="009A1429"/>
    <w:rsid w:val="009A21C5"/>
    <w:rsid w:val="009A22AF"/>
    <w:rsid w:val="009A23B6"/>
    <w:rsid w:val="009A38BE"/>
    <w:rsid w:val="009B03A9"/>
    <w:rsid w:val="009B0D66"/>
    <w:rsid w:val="009B51EC"/>
    <w:rsid w:val="009C1E26"/>
    <w:rsid w:val="009C3038"/>
    <w:rsid w:val="009C3DDB"/>
    <w:rsid w:val="009C581A"/>
    <w:rsid w:val="009C5D73"/>
    <w:rsid w:val="009D1EF3"/>
    <w:rsid w:val="009D46B9"/>
    <w:rsid w:val="009E0C13"/>
    <w:rsid w:val="009E432B"/>
    <w:rsid w:val="009E4D0C"/>
    <w:rsid w:val="009E5060"/>
    <w:rsid w:val="009E6888"/>
    <w:rsid w:val="009F083C"/>
    <w:rsid w:val="009F2C81"/>
    <w:rsid w:val="009F305D"/>
    <w:rsid w:val="009F3203"/>
    <w:rsid w:val="009F561C"/>
    <w:rsid w:val="009F6BB9"/>
    <w:rsid w:val="00A0347D"/>
    <w:rsid w:val="00A0467E"/>
    <w:rsid w:val="00A14307"/>
    <w:rsid w:val="00A1650A"/>
    <w:rsid w:val="00A24580"/>
    <w:rsid w:val="00A327B0"/>
    <w:rsid w:val="00A34C44"/>
    <w:rsid w:val="00A354B5"/>
    <w:rsid w:val="00A3699A"/>
    <w:rsid w:val="00A37AA4"/>
    <w:rsid w:val="00A45057"/>
    <w:rsid w:val="00A46D9A"/>
    <w:rsid w:val="00A5122D"/>
    <w:rsid w:val="00A614F0"/>
    <w:rsid w:val="00A6548A"/>
    <w:rsid w:val="00A65E34"/>
    <w:rsid w:val="00A7023E"/>
    <w:rsid w:val="00A7080F"/>
    <w:rsid w:val="00A71763"/>
    <w:rsid w:val="00A718CF"/>
    <w:rsid w:val="00A7368A"/>
    <w:rsid w:val="00A74B71"/>
    <w:rsid w:val="00A75A15"/>
    <w:rsid w:val="00A7611D"/>
    <w:rsid w:val="00A803E9"/>
    <w:rsid w:val="00A8225F"/>
    <w:rsid w:val="00A91F17"/>
    <w:rsid w:val="00A93762"/>
    <w:rsid w:val="00A93831"/>
    <w:rsid w:val="00A94883"/>
    <w:rsid w:val="00A96674"/>
    <w:rsid w:val="00A97425"/>
    <w:rsid w:val="00AA041F"/>
    <w:rsid w:val="00AA2A70"/>
    <w:rsid w:val="00AA4E61"/>
    <w:rsid w:val="00AA51EB"/>
    <w:rsid w:val="00AB17CB"/>
    <w:rsid w:val="00AB201A"/>
    <w:rsid w:val="00AB2F17"/>
    <w:rsid w:val="00AB376B"/>
    <w:rsid w:val="00AC0295"/>
    <w:rsid w:val="00AC08E9"/>
    <w:rsid w:val="00AC1F67"/>
    <w:rsid w:val="00AC356C"/>
    <w:rsid w:val="00AC5037"/>
    <w:rsid w:val="00AC56A2"/>
    <w:rsid w:val="00AC61CA"/>
    <w:rsid w:val="00AC6405"/>
    <w:rsid w:val="00AC6C4A"/>
    <w:rsid w:val="00AC7381"/>
    <w:rsid w:val="00AD1FE3"/>
    <w:rsid w:val="00AD34EC"/>
    <w:rsid w:val="00AD3A80"/>
    <w:rsid w:val="00AD75D8"/>
    <w:rsid w:val="00AE067B"/>
    <w:rsid w:val="00AE1560"/>
    <w:rsid w:val="00AE1562"/>
    <w:rsid w:val="00AE27B2"/>
    <w:rsid w:val="00AE3167"/>
    <w:rsid w:val="00AE363B"/>
    <w:rsid w:val="00AF0F24"/>
    <w:rsid w:val="00AF1F7D"/>
    <w:rsid w:val="00AF2244"/>
    <w:rsid w:val="00AF5ECB"/>
    <w:rsid w:val="00B02CF6"/>
    <w:rsid w:val="00B05BD1"/>
    <w:rsid w:val="00B10ED1"/>
    <w:rsid w:val="00B121D2"/>
    <w:rsid w:val="00B1305D"/>
    <w:rsid w:val="00B1412C"/>
    <w:rsid w:val="00B1608D"/>
    <w:rsid w:val="00B16476"/>
    <w:rsid w:val="00B204D9"/>
    <w:rsid w:val="00B213A8"/>
    <w:rsid w:val="00B2324B"/>
    <w:rsid w:val="00B24F6E"/>
    <w:rsid w:val="00B26955"/>
    <w:rsid w:val="00B30413"/>
    <w:rsid w:val="00B3485D"/>
    <w:rsid w:val="00B35C88"/>
    <w:rsid w:val="00B363AB"/>
    <w:rsid w:val="00B366D5"/>
    <w:rsid w:val="00B4402B"/>
    <w:rsid w:val="00B44E5B"/>
    <w:rsid w:val="00B4785C"/>
    <w:rsid w:val="00B55976"/>
    <w:rsid w:val="00B575D6"/>
    <w:rsid w:val="00B635EF"/>
    <w:rsid w:val="00B66A3C"/>
    <w:rsid w:val="00B66DE3"/>
    <w:rsid w:val="00B70A7D"/>
    <w:rsid w:val="00B71900"/>
    <w:rsid w:val="00B763FE"/>
    <w:rsid w:val="00B77B40"/>
    <w:rsid w:val="00B80618"/>
    <w:rsid w:val="00B815E0"/>
    <w:rsid w:val="00B8515A"/>
    <w:rsid w:val="00B85C2E"/>
    <w:rsid w:val="00B861C5"/>
    <w:rsid w:val="00B87D40"/>
    <w:rsid w:val="00B975E2"/>
    <w:rsid w:val="00B9772F"/>
    <w:rsid w:val="00BA2054"/>
    <w:rsid w:val="00BA312B"/>
    <w:rsid w:val="00BA4A28"/>
    <w:rsid w:val="00BA5275"/>
    <w:rsid w:val="00BA648D"/>
    <w:rsid w:val="00BA6C3B"/>
    <w:rsid w:val="00BA6D65"/>
    <w:rsid w:val="00BB0CDE"/>
    <w:rsid w:val="00BB71F1"/>
    <w:rsid w:val="00BC2294"/>
    <w:rsid w:val="00BC2ECB"/>
    <w:rsid w:val="00BD03D1"/>
    <w:rsid w:val="00BD29B4"/>
    <w:rsid w:val="00BD5465"/>
    <w:rsid w:val="00BD6E2E"/>
    <w:rsid w:val="00BE1B39"/>
    <w:rsid w:val="00BE6405"/>
    <w:rsid w:val="00BE6A58"/>
    <w:rsid w:val="00BF041B"/>
    <w:rsid w:val="00BF7E69"/>
    <w:rsid w:val="00C0031C"/>
    <w:rsid w:val="00C00EEA"/>
    <w:rsid w:val="00C01C80"/>
    <w:rsid w:val="00C0392D"/>
    <w:rsid w:val="00C04925"/>
    <w:rsid w:val="00C04A54"/>
    <w:rsid w:val="00C04BA0"/>
    <w:rsid w:val="00C05E7A"/>
    <w:rsid w:val="00C11000"/>
    <w:rsid w:val="00C11FD2"/>
    <w:rsid w:val="00C15FF0"/>
    <w:rsid w:val="00C1639C"/>
    <w:rsid w:val="00C165AF"/>
    <w:rsid w:val="00C17BC2"/>
    <w:rsid w:val="00C20617"/>
    <w:rsid w:val="00C2201A"/>
    <w:rsid w:val="00C245DC"/>
    <w:rsid w:val="00C267D9"/>
    <w:rsid w:val="00C27CAE"/>
    <w:rsid w:val="00C31355"/>
    <w:rsid w:val="00C31E5E"/>
    <w:rsid w:val="00C3209F"/>
    <w:rsid w:val="00C32108"/>
    <w:rsid w:val="00C32F6E"/>
    <w:rsid w:val="00C36DAA"/>
    <w:rsid w:val="00C43974"/>
    <w:rsid w:val="00C43A78"/>
    <w:rsid w:val="00C44D1F"/>
    <w:rsid w:val="00C44FB4"/>
    <w:rsid w:val="00C452BA"/>
    <w:rsid w:val="00C50031"/>
    <w:rsid w:val="00C55747"/>
    <w:rsid w:val="00C557FF"/>
    <w:rsid w:val="00C56777"/>
    <w:rsid w:val="00C66187"/>
    <w:rsid w:val="00C67562"/>
    <w:rsid w:val="00C70E7C"/>
    <w:rsid w:val="00C7345F"/>
    <w:rsid w:val="00C73BE1"/>
    <w:rsid w:val="00C76019"/>
    <w:rsid w:val="00C774BE"/>
    <w:rsid w:val="00C8023A"/>
    <w:rsid w:val="00C828D3"/>
    <w:rsid w:val="00C834A8"/>
    <w:rsid w:val="00C845AF"/>
    <w:rsid w:val="00C87D64"/>
    <w:rsid w:val="00C9370A"/>
    <w:rsid w:val="00C937A5"/>
    <w:rsid w:val="00C9491A"/>
    <w:rsid w:val="00C96786"/>
    <w:rsid w:val="00C97D23"/>
    <w:rsid w:val="00CA007D"/>
    <w:rsid w:val="00CA6E95"/>
    <w:rsid w:val="00CB2CB0"/>
    <w:rsid w:val="00CB2EA3"/>
    <w:rsid w:val="00CB3FB5"/>
    <w:rsid w:val="00CC0A5D"/>
    <w:rsid w:val="00CC2F63"/>
    <w:rsid w:val="00CC6D03"/>
    <w:rsid w:val="00CC7B25"/>
    <w:rsid w:val="00CD0130"/>
    <w:rsid w:val="00CD3CCD"/>
    <w:rsid w:val="00CE0795"/>
    <w:rsid w:val="00CE232F"/>
    <w:rsid w:val="00CE342F"/>
    <w:rsid w:val="00CE587F"/>
    <w:rsid w:val="00CE7995"/>
    <w:rsid w:val="00CF01E5"/>
    <w:rsid w:val="00CF0D0E"/>
    <w:rsid w:val="00CF0D0F"/>
    <w:rsid w:val="00CF22A5"/>
    <w:rsid w:val="00CF2B83"/>
    <w:rsid w:val="00CF3573"/>
    <w:rsid w:val="00CF59EF"/>
    <w:rsid w:val="00D00906"/>
    <w:rsid w:val="00D0107F"/>
    <w:rsid w:val="00D011C6"/>
    <w:rsid w:val="00D02385"/>
    <w:rsid w:val="00D045AF"/>
    <w:rsid w:val="00D052B2"/>
    <w:rsid w:val="00D0779F"/>
    <w:rsid w:val="00D1140E"/>
    <w:rsid w:val="00D211EA"/>
    <w:rsid w:val="00D217A6"/>
    <w:rsid w:val="00D21EB9"/>
    <w:rsid w:val="00D23B6D"/>
    <w:rsid w:val="00D24388"/>
    <w:rsid w:val="00D307A5"/>
    <w:rsid w:val="00D31226"/>
    <w:rsid w:val="00D33DA7"/>
    <w:rsid w:val="00D33E7F"/>
    <w:rsid w:val="00D36E64"/>
    <w:rsid w:val="00D43830"/>
    <w:rsid w:val="00D45FB5"/>
    <w:rsid w:val="00D503ED"/>
    <w:rsid w:val="00D535C6"/>
    <w:rsid w:val="00D556AF"/>
    <w:rsid w:val="00D55BFC"/>
    <w:rsid w:val="00D62032"/>
    <w:rsid w:val="00D62E03"/>
    <w:rsid w:val="00D630DD"/>
    <w:rsid w:val="00D6422D"/>
    <w:rsid w:val="00D66F9A"/>
    <w:rsid w:val="00D6791D"/>
    <w:rsid w:val="00D731A2"/>
    <w:rsid w:val="00D74B28"/>
    <w:rsid w:val="00D7730F"/>
    <w:rsid w:val="00D826B8"/>
    <w:rsid w:val="00D82E83"/>
    <w:rsid w:val="00D83064"/>
    <w:rsid w:val="00D840EC"/>
    <w:rsid w:val="00D84F65"/>
    <w:rsid w:val="00D85178"/>
    <w:rsid w:val="00D95154"/>
    <w:rsid w:val="00D9639A"/>
    <w:rsid w:val="00DA1857"/>
    <w:rsid w:val="00DA1EB9"/>
    <w:rsid w:val="00DA328B"/>
    <w:rsid w:val="00DB0381"/>
    <w:rsid w:val="00DB13B9"/>
    <w:rsid w:val="00DB6A6D"/>
    <w:rsid w:val="00DC0A64"/>
    <w:rsid w:val="00DC25D1"/>
    <w:rsid w:val="00DC3157"/>
    <w:rsid w:val="00DC5642"/>
    <w:rsid w:val="00DC6563"/>
    <w:rsid w:val="00DC6ABF"/>
    <w:rsid w:val="00DC6E6D"/>
    <w:rsid w:val="00DD104B"/>
    <w:rsid w:val="00DD174A"/>
    <w:rsid w:val="00DD1DCA"/>
    <w:rsid w:val="00DD35A7"/>
    <w:rsid w:val="00DD3806"/>
    <w:rsid w:val="00DD56E1"/>
    <w:rsid w:val="00DD7144"/>
    <w:rsid w:val="00DD7217"/>
    <w:rsid w:val="00DE1F0C"/>
    <w:rsid w:val="00DE2CC5"/>
    <w:rsid w:val="00DE727A"/>
    <w:rsid w:val="00DE7AC1"/>
    <w:rsid w:val="00DF1CCC"/>
    <w:rsid w:val="00DF5F2B"/>
    <w:rsid w:val="00DF6BD6"/>
    <w:rsid w:val="00E049B9"/>
    <w:rsid w:val="00E055ED"/>
    <w:rsid w:val="00E057A1"/>
    <w:rsid w:val="00E05B4C"/>
    <w:rsid w:val="00E07D2A"/>
    <w:rsid w:val="00E109A9"/>
    <w:rsid w:val="00E11B6F"/>
    <w:rsid w:val="00E2148B"/>
    <w:rsid w:val="00E21B1E"/>
    <w:rsid w:val="00E253CF"/>
    <w:rsid w:val="00E2610A"/>
    <w:rsid w:val="00E26BDF"/>
    <w:rsid w:val="00E27735"/>
    <w:rsid w:val="00E27EB5"/>
    <w:rsid w:val="00E315BB"/>
    <w:rsid w:val="00E3293A"/>
    <w:rsid w:val="00E3715D"/>
    <w:rsid w:val="00E43220"/>
    <w:rsid w:val="00E43DA4"/>
    <w:rsid w:val="00E44682"/>
    <w:rsid w:val="00E45290"/>
    <w:rsid w:val="00E46771"/>
    <w:rsid w:val="00E50B52"/>
    <w:rsid w:val="00E514A3"/>
    <w:rsid w:val="00E521B1"/>
    <w:rsid w:val="00E521D2"/>
    <w:rsid w:val="00E524B9"/>
    <w:rsid w:val="00E527EA"/>
    <w:rsid w:val="00E52CA5"/>
    <w:rsid w:val="00E533F7"/>
    <w:rsid w:val="00E536BC"/>
    <w:rsid w:val="00E60ABD"/>
    <w:rsid w:val="00E651FD"/>
    <w:rsid w:val="00E66746"/>
    <w:rsid w:val="00E67EEC"/>
    <w:rsid w:val="00E71A0F"/>
    <w:rsid w:val="00E7210D"/>
    <w:rsid w:val="00E723C0"/>
    <w:rsid w:val="00E81999"/>
    <w:rsid w:val="00E85206"/>
    <w:rsid w:val="00E91358"/>
    <w:rsid w:val="00E93642"/>
    <w:rsid w:val="00E9493B"/>
    <w:rsid w:val="00E95125"/>
    <w:rsid w:val="00E962D2"/>
    <w:rsid w:val="00EA0311"/>
    <w:rsid w:val="00EA27EA"/>
    <w:rsid w:val="00EA34E1"/>
    <w:rsid w:val="00EA52AD"/>
    <w:rsid w:val="00EA694C"/>
    <w:rsid w:val="00EB370C"/>
    <w:rsid w:val="00EB4B1F"/>
    <w:rsid w:val="00EB78AA"/>
    <w:rsid w:val="00EC3A13"/>
    <w:rsid w:val="00EC4E0D"/>
    <w:rsid w:val="00EC7A48"/>
    <w:rsid w:val="00EC7F90"/>
    <w:rsid w:val="00ED077B"/>
    <w:rsid w:val="00ED0A16"/>
    <w:rsid w:val="00ED0DEF"/>
    <w:rsid w:val="00ED1296"/>
    <w:rsid w:val="00ED1A52"/>
    <w:rsid w:val="00ED2BFA"/>
    <w:rsid w:val="00ED4F0A"/>
    <w:rsid w:val="00EE2D57"/>
    <w:rsid w:val="00EE3290"/>
    <w:rsid w:val="00EE4C73"/>
    <w:rsid w:val="00EF2EBC"/>
    <w:rsid w:val="00EF4647"/>
    <w:rsid w:val="00EF4C25"/>
    <w:rsid w:val="00F02073"/>
    <w:rsid w:val="00F03A6F"/>
    <w:rsid w:val="00F04F34"/>
    <w:rsid w:val="00F05DA9"/>
    <w:rsid w:val="00F12183"/>
    <w:rsid w:val="00F137D4"/>
    <w:rsid w:val="00F143E0"/>
    <w:rsid w:val="00F17AF8"/>
    <w:rsid w:val="00F2033B"/>
    <w:rsid w:val="00F20BEB"/>
    <w:rsid w:val="00F20C80"/>
    <w:rsid w:val="00F21A55"/>
    <w:rsid w:val="00F22185"/>
    <w:rsid w:val="00F22288"/>
    <w:rsid w:val="00F237A3"/>
    <w:rsid w:val="00F24432"/>
    <w:rsid w:val="00F26137"/>
    <w:rsid w:val="00F27792"/>
    <w:rsid w:val="00F328D1"/>
    <w:rsid w:val="00F32B5B"/>
    <w:rsid w:val="00F3403A"/>
    <w:rsid w:val="00F35517"/>
    <w:rsid w:val="00F37ECD"/>
    <w:rsid w:val="00F403BE"/>
    <w:rsid w:val="00F4184E"/>
    <w:rsid w:val="00F4273C"/>
    <w:rsid w:val="00F44B95"/>
    <w:rsid w:val="00F46164"/>
    <w:rsid w:val="00F5172B"/>
    <w:rsid w:val="00F53E2F"/>
    <w:rsid w:val="00F57AE2"/>
    <w:rsid w:val="00F57D2A"/>
    <w:rsid w:val="00F60A1D"/>
    <w:rsid w:val="00F63167"/>
    <w:rsid w:val="00F6486F"/>
    <w:rsid w:val="00F70EF1"/>
    <w:rsid w:val="00F70F2B"/>
    <w:rsid w:val="00F710A2"/>
    <w:rsid w:val="00F71894"/>
    <w:rsid w:val="00F73BB9"/>
    <w:rsid w:val="00F75032"/>
    <w:rsid w:val="00F7711F"/>
    <w:rsid w:val="00F80964"/>
    <w:rsid w:val="00F83713"/>
    <w:rsid w:val="00F83F4F"/>
    <w:rsid w:val="00F84B2C"/>
    <w:rsid w:val="00F8575B"/>
    <w:rsid w:val="00F86392"/>
    <w:rsid w:val="00F914E1"/>
    <w:rsid w:val="00F919E1"/>
    <w:rsid w:val="00F9294E"/>
    <w:rsid w:val="00F93525"/>
    <w:rsid w:val="00F94944"/>
    <w:rsid w:val="00F9684B"/>
    <w:rsid w:val="00FA4CD2"/>
    <w:rsid w:val="00FA7D33"/>
    <w:rsid w:val="00FB2D3B"/>
    <w:rsid w:val="00FB32F3"/>
    <w:rsid w:val="00FB52F1"/>
    <w:rsid w:val="00FB5FD0"/>
    <w:rsid w:val="00FB7323"/>
    <w:rsid w:val="00FC4DCB"/>
    <w:rsid w:val="00FC7299"/>
    <w:rsid w:val="00FC7DC2"/>
    <w:rsid w:val="00FD18EF"/>
    <w:rsid w:val="00FD336F"/>
    <w:rsid w:val="00FD41BE"/>
    <w:rsid w:val="00FD484A"/>
    <w:rsid w:val="00FD556B"/>
    <w:rsid w:val="00FE36CA"/>
    <w:rsid w:val="00FE49FA"/>
    <w:rsid w:val="00FF0023"/>
    <w:rsid w:val="00FF298C"/>
    <w:rsid w:val="00FF453D"/>
    <w:rsid w:val="00FF7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219B26-C488-407D-B2CA-463646FA2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71F1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965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.</dc:creator>
  <cp:keywords/>
  <dc:description/>
  <cp:lastModifiedBy>Sara M.</cp:lastModifiedBy>
  <cp:revision>1</cp:revision>
  <dcterms:created xsi:type="dcterms:W3CDTF">2020-09-11T09:57:00Z</dcterms:created>
  <dcterms:modified xsi:type="dcterms:W3CDTF">2020-09-11T09:57:00Z</dcterms:modified>
</cp:coreProperties>
</file>